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64686" w14:textId="77777777" w:rsidR="003D1412" w:rsidRPr="0057026E" w:rsidRDefault="006E6CF0" w:rsidP="006E6CF0">
      <w:pPr>
        <w:rPr>
          <w:rFonts w:ascii="Times New Roman" w:hAnsi="Times New Roman" w:cs="Times New Roman"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Fig 1.  Effect of </w:t>
      </w:r>
      <w:r w:rsidRPr="0057026E">
        <w:rPr>
          <w:rFonts w:ascii="Times New Roman" w:hAnsi="Times New Roman" w:cs="Times New Roman"/>
          <w:b/>
          <w:sz w:val="24"/>
          <w:szCs w:val="24"/>
        </w:rPr>
        <w:t>quercetin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57026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aeruginosa 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growth. </w:t>
      </w:r>
      <w:r w:rsidRPr="0057026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04" w:type="dxa"/>
        <w:jc w:val="center"/>
        <w:tblLook w:val="04A0" w:firstRow="1" w:lastRow="0" w:firstColumn="1" w:lastColumn="0" w:noHBand="0" w:noVBand="1"/>
      </w:tblPr>
      <w:tblGrid>
        <w:gridCol w:w="1393"/>
        <w:gridCol w:w="1741"/>
        <w:gridCol w:w="1236"/>
        <w:gridCol w:w="1236"/>
        <w:gridCol w:w="1236"/>
        <w:gridCol w:w="1236"/>
        <w:gridCol w:w="1226"/>
      </w:tblGrid>
      <w:tr w:rsidR="00EE60DD" w:rsidRPr="0057026E" w14:paraId="19779AFA" w14:textId="77777777" w:rsidTr="00F1515E">
        <w:trPr>
          <w:trHeight w:val="282"/>
          <w:jc w:val="center"/>
        </w:trPr>
        <w:tc>
          <w:tcPr>
            <w:tcW w:w="9304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C78EB" w14:textId="423E8F54" w:rsidR="006E6CF0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</w:t>
            </w:r>
            <w:r w:rsidR="00EE60D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l growth (%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60D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)</w:t>
            </w:r>
          </w:p>
        </w:tc>
      </w:tr>
      <w:tr w:rsidR="00EE60DD" w:rsidRPr="0057026E" w14:paraId="31E531F3" w14:textId="77777777" w:rsidTr="00990092">
        <w:trPr>
          <w:trHeight w:val="282"/>
          <w:jc w:val="center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26DD" w14:textId="69BDDFB2" w:rsidR="006E6CF0" w:rsidRPr="0057026E" w:rsidRDefault="001A4627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E6CF0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tme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AF0C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3321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55AC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359BC6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D12B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66172" w14:textId="04999E19" w:rsidR="006E6CF0" w:rsidRPr="0057026E" w:rsidRDefault="00F1515E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EE60DD" w:rsidRPr="0057026E" w14:paraId="29B289CF" w14:textId="77777777" w:rsidTr="00990092">
        <w:trPr>
          <w:trHeight w:val="282"/>
          <w:jc w:val="center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0175" w14:textId="77777777" w:rsidR="006E6CF0" w:rsidRPr="0057026E" w:rsidRDefault="006E6CF0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B89A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4B047" w14:textId="77777777" w:rsidR="006E6CF0" w:rsidRPr="0057026E" w:rsidRDefault="006E6CF0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B86CF" w14:textId="77777777" w:rsidR="006E6CF0" w:rsidRPr="0057026E" w:rsidRDefault="006E6CF0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F8611" w14:textId="77777777" w:rsidR="006E6CF0" w:rsidRPr="0057026E" w:rsidRDefault="006E6CF0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173656" w14:textId="77777777" w:rsidR="006E6CF0" w:rsidRPr="0057026E" w:rsidRDefault="006E6CF0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C33F7" w14:textId="77777777" w:rsidR="006E6CF0" w:rsidRPr="0057026E" w:rsidRDefault="006E6CF0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E60DD" w:rsidRPr="0057026E" w14:paraId="1D391582" w14:textId="77777777" w:rsidTr="00990092">
        <w:trPr>
          <w:trHeight w:val="282"/>
          <w:jc w:val="center"/>
        </w:trPr>
        <w:tc>
          <w:tcPr>
            <w:tcW w:w="13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DA670" w14:textId="77777777" w:rsidR="006E6CF0" w:rsidRPr="0057026E" w:rsidRDefault="006E6CF0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C6E12B" w14:textId="77777777" w:rsidR="006E6CF0" w:rsidRPr="0057026E" w:rsidRDefault="006E6CF0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8F73A" w14:textId="77777777" w:rsidR="006E6CF0" w:rsidRPr="0057026E" w:rsidRDefault="003D1412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0.93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14648" w14:textId="77777777" w:rsidR="006E6CF0" w:rsidRPr="0057026E" w:rsidRDefault="003D1412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8.3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222CAB" w14:textId="77777777" w:rsidR="003D1412" w:rsidRPr="0057026E" w:rsidRDefault="003D1412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2.7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188745" w14:textId="77777777" w:rsidR="006E6CF0" w:rsidRPr="0057026E" w:rsidRDefault="003D1412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0.6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0A3251" w14:textId="77777777" w:rsidR="006E6CF0" w:rsidRPr="0057026E" w:rsidRDefault="003D1412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.302</w:t>
            </w:r>
          </w:p>
        </w:tc>
      </w:tr>
      <w:tr w:rsidR="00DE7196" w:rsidRPr="0057026E" w14:paraId="5145465A" w14:textId="77777777" w:rsidTr="00DE7196">
        <w:trPr>
          <w:trHeight w:val="282"/>
          <w:jc w:val="center"/>
        </w:trPr>
        <w:tc>
          <w:tcPr>
            <w:tcW w:w="1393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14:paraId="6EE0EBDC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cetin</w:t>
            </w:r>
          </w:p>
          <w:p w14:paraId="45C54BF6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CFFEBB7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1FAEC07" w14:textId="4102B308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D8D2E" w14:textId="77777777" w:rsidR="00DE7196" w:rsidRPr="0057026E" w:rsidRDefault="00DE7196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DDFE0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0.67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256C4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3.43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76522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9.45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FB194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4.52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AC47A5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591</w:t>
            </w:r>
          </w:p>
        </w:tc>
      </w:tr>
      <w:tr w:rsidR="00DE7196" w:rsidRPr="0057026E" w14:paraId="37DF7E1D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8DA7C" w14:textId="183CC868" w:rsidR="00DE7196" w:rsidRPr="0057026E" w:rsidRDefault="00DE7196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C78D" w14:textId="77777777" w:rsidR="00DE7196" w:rsidRPr="0057026E" w:rsidRDefault="00DE7196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3367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3.76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6E5AF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2.37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660A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0.20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7176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5.44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EA76E1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412</w:t>
            </w:r>
          </w:p>
        </w:tc>
      </w:tr>
      <w:tr w:rsidR="00DE7196" w:rsidRPr="0057026E" w14:paraId="4491D527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5F95A" w14:textId="23606982" w:rsidR="00DE7196" w:rsidRPr="0057026E" w:rsidRDefault="00DE7196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AADD" w14:textId="77777777" w:rsidR="00DE7196" w:rsidRPr="0057026E" w:rsidRDefault="00DE7196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6D0D3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9.87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6281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A4DE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7.48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ACBA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2.45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940BB4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516</w:t>
            </w:r>
          </w:p>
        </w:tc>
      </w:tr>
      <w:tr w:rsidR="00DE7196" w:rsidRPr="0057026E" w14:paraId="08CBC5A6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0E10" w14:textId="12952AD3" w:rsidR="00DE7196" w:rsidRPr="0057026E" w:rsidRDefault="00DE7196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4DF0" w14:textId="77777777" w:rsidR="00DE7196" w:rsidRPr="0057026E" w:rsidRDefault="00DE7196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5A6A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8.61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77D42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9.20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D1AF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5.71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0C608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1.18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A9F93E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273</w:t>
            </w:r>
          </w:p>
        </w:tc>
      </w:tr>
      <w:tr w:rsidR="00DE7196" w:rsidRPr="0057026E" w14:paraId="28678C5A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2A2E" w14:textId="0F10DD2D" w:rsidR="00DE7196" w:rsidRPr="0057026E" w:rsidRDefault="00DE7196" w:rsidP="00990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D504" w14:textId="77777777" w:rsidR="00DE7196" w:rsidRPr="0057026E" w:rsidRDefault="00DE7196" w:rsidP="00990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8DE08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7.53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AC21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8.41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5608D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6.12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B36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4.02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D12AE6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833</w:t>
            </w:r>
          </w:p>
        </w:tc>
      </w:tr>
    </w:tbl>
    <w:p w14:paraId="27802786" w14:textId="77777777" w:rsidR="006E6CF0" w:rsidRPr="0057026E" w:rsidRDefault="006E6C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A6883" w14:textId="77777777" w:rsidR="004B63CC" w:rsidRDefault="004B6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8F673" w14:textId="77777777" w:rsidR="008B48F7" w:rsidRPr="0057026E" w:rsidRDefault="00D66784">
      <w:pPr>
        <w:rPr>
          <w:rFonts w:ascii="Times New Roman" w:hAnsi="Times New Roman" w:cs="Times New Roman"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Fig 2. </w:t>
      </w:r>
      <w:r w:rsidR="004435A2" w:rsidRPr="0057026E">
        <w:rPr>
          <w:rFonts w:ascii="Times New Roman" w:hAnsi="Times New Roman" w:cs="Times New Roman"/>
          <w:b/>
          <w:bCs/>
          <w:sz w:val="24"/>
          <w:szCs w:val="32"/>
        </w:rPr>
        <w:t>Effect of quercetin on cell viability of THP-1 macrophages.</w:t>
      </w:r>
      <w:r w:rsidR="004435A2" w:rsidRPr="0057026E">
        <w:rPr>
          <w:rFonts w:ascii="Times New Roman" w:hAnsi="Times New Roman" w:cs="Times New Roman"/>
          <w:sz w:val="24"/>
          <w:szCs w:val="32"/>
        </w:rPr>
        <w:t xml:space="preserve">  </w:t>
      </w:r>
    </w:p>
    <w:tbl>
      <w:tblPr>
        <w:tblW w:w="9304" w:type="dxa"/>
        <w:jc w:val="center"/>
        <w:tblLook w:val="04A0" w:firstRow="1" w:lastRow="0" w:firstColumn="1" w:lastColumn="0" w:noHBand="0" w:noVBand="1"/>
      </w:tblPr>
      <w:tblGrid>
        <w:gridCol w:w="1393"/>
        <w:gridCol w:w="1741"/>
        <w:gridCol w:w="1236"/>
        <w:gridCol w:w="1236"/>
        <w:gridCol w:w="1236"/>
        <w:gridCol w:w="1236"/>
        <w:gridCol w:w="1226"/>
      </w:tblGrid>
      <w:tr w:rsidR="00EE60DD" w:rsidRPr="0057026E" w14:paraId="7142329E" w14:textId="77777777" w:rsidTr="00F1515E">
        <w:trPr>
          <w:trHeight w:val="282"/>
          <w:jc w:val="center"/>
        </w:trPr>
        <w:tc>
          <w:tcPr>
            <w:tcW w:w="9304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39184" w14:textId="1B799640" w:rsidR="00EF7CD9" w:rsidRPr="0057026E" w:rsidRDefault="00DE7196" w:rsidP="0093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="00EF7CD9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ll viability (%)</w:t>
            </w:r>
          </w:p>
        </w:tc>
      </w:tr>
      <w:tr w:rsidR="00EE60DD" w:rsidRPr="0057026E" w14:paraId="1E11EB87" w14:textId="77777777" w:rsidTr="00EF7CD9">
        <w:trPr>
          <w:trHeight w:val="282"/>
          <w:jc w:val="center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C40C" w14:textId="4991627F" w:rsidR="00EF7CD9" w:rsidRPr="0057026E" w:rsidRDefault="001A4627" w:rsidP="0097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EF7CD9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tme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C286" w14:textId="77777777" w:rsidR="00EF7CD9" w:rsidRPr="0057026E" w:rsidRDefault="00EF7CD9" w:rsidP="0097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5110" w14:textId="77777777" w:rsidR="00EF7CD9" w:rsidRPr="0057026E" w:rsidRDefault="00EF7CD9" w:rsidP="00870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D078" w14:textId="77777777" w:rsidR="00EF7CD9" w:rsidRPr="0057026E" w:rsidRDefault="00EF7CD9" w:rsidP="00870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C643C" w14:textId="77777777" w:rsidR="00EF7CD9" w:rsidRPr="0057026E" w:rsidRDefault="00EF7CD9" w:rsidP="00870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2711" w14:textId="77777777" w:rsidR="00EF7CD9" w:rsidRPr="0057026E" w:rsidRDefault="00EF7CD9" w:rsidP="00870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D85C7" w14:textId="455270CA" w:rsidR="00EF7CD9" w:rsidRPr="0057026E" w:rsidRDefault="00F1515E" w:rsidP="00870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EE60DD" w:rsidRPr="0057026E" w14:paraId="467AB451" w14:textId="77777777" w:rsidTr="00EF7CD9">
        <w:trPr>
          <w:trHeight w:val="282"/>
          <w:jc w:val="center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516B" w14:textId="77777777" w:rsidR="00EF7CD9" w:rsidRPr="0057026E" w:rsidRDefault="00EF7CD9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3244" w14:textId="77777777" w:rsidR="00EF7CD9" w:rsidRPr="0057026E" w:rsidRDefault="00EF7CD9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21D9E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6F1BE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24DA78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DDFC44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23B243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E60DD" w:rsidRPr="0057026E" w14:paraId="2A946C43" w14:textId="77777777" w:rsidTr="00EF7CD9">
        <w:trPr>
          <w:trHeight w:val="282"/>
          <w:jc w:val="center"/>
        </w:trPr>
        <w:tc>
          <w:tcPr>
            <w:tcW w:w="13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46A8E" w14:textId="77777777" w:rsidR="00EF7CD9" w:rsidRPr="0057026E" w:rsidRDefault="00EF7CD9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58AF56" w14:textId="77777777" w:rsidR="00EF7CD9" w:rsidRPr="0057026E" w:rsidRDefault="00EF7CD9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B69DB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1.421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8DAD0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9.2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5F38C0" w14:textId="77777777" w:rsidR="00EF7CD9" w:rsidRPr="0057026E" w:rsidRDefault="009728FD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2.6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10F9C3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9728FD"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728FD"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4A89C7" w14:textId="77777777" w:rsidR="00EF7CD9" w:rsidRPr="0057026E" w:rsidRDefault="00EF7CD9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728FD"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DE7196" w:rsidRPr="0057026E" w14:paraId="3EB9F943" w14:textId="77777777" w:rsidTr="00DE7196">
        <w:trPr>
          <w:trHeight w:val="282"/>
          <w:jc w:val="center"/>
        </w:trPr>
        <w:tc>
          <w:tcPr>
            <w:tcW w:w="1393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14:paraId="7592B72F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cetin</w:t>
            </w:r>
          </w:p>
          <w:p w14:paraId="188A8D19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1653B7D9" w14:textId="77777777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1B0A1F6F" w14:textId="24C0C96A" w:rsidR="00DE7196" w:rsidRPr="0057026E" w:rsidRDefault="00DE7196" w:rsidP="00DE7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497AC" w14:textId="77777777" w:rsidR="00DE7196" w:rsidRPr="0057026E" w:rsidRDefault="00DE7196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BA416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5.41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2AA8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8.68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58C6E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7.57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9546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7.22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585B79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DE7196" w:rsidRPr="0057026E" w14:paraId="544A9105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9C640A" w14:textId="112FE5E2" w:rsidR="00DE7196" w:rsidRPr="0057026E" w:rsidRDefault="00DE7196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D8A2" w14:textId="77777777" w:rsidR="00DE7196" w:rsidRPr="0057026E" w:rsidRDefault="00DE7196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18236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4.30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D36C6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4.14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05A5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5.48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4823B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7.97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D4D70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754</w:t>
            </w:r>
          </w:p>
        </w:tc>
      </w:tr>
      <w:tr w:rsidR="00DE7196" w:rsidRPr="0057026E" w14:paraId="2A771D80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465B" w14:textId="765D628E" w:rsidR="00DE7196" w:rsidRPr="0057026E" w:rsidRDefault="00DE7196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ED38" w14:textId="77777777" w:rsidR="00DE7196" w:rsidRPr="0057026E" w:rsidRDefault="00DE7196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E6738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0.65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A9C11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4.08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3861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7.54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9B2E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0.76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D16E0A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887</w:t>
            </w:r>
          </w:p>
        </w:tc>
      </w:tr>
      <w:tr w:rsidR="00DE7196" w:rsidRPr="0057026E" w14:paraId="7C814F8A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73E5" w14:textId="4988F122" w:rsidR="00DE7196" w:rsidRPr="0057026E" w:rsidRDefault="00DE7196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DB1B" w14:textId="77777777" w:rsidR="00DE7196" w:rsidRPr="0057026E" w:rsidRDefault="00DE7196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F5627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2.41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8EA9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0.39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D57B5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3.26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AB078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2.02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D0ACC8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DE7196" w:rsidRPr="0057026E" w14:paraId="55D3DB77" w14:textId="77777777" w:rsidTr="00AB3E46">
        <w:trPr>
          <w:trHeight w:val="282"/>
          <w:jc w:val="center"/>
        </w:trPr>
        <w:tc>
          <w:tcPr>
            <w:tcW w:w="1393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6E00" w14:textId="5E1C31FF" w:rsidR="00DE7196" w:rsidRPr="0057026E" w:rsidRDefault="00DE7196" w:rsidP="00BA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BC0F" w14:textId="77777777" w:rsidR="00DE7196" w:rsidRPr="0057026E" w:rsidRDefault="00DE7196" w:rsidP="00EF7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 µ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05EEC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7.20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6448D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9.69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8D45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2.35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864D0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6.41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2043C0" w14:textId="77777777" w:rsidR="00DE7196" w:rsidRPr="0057026E" w:rsidRDefault="00DE7196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156</w:t>
            </w:r>
          </w:p>
        </w:tc>
      </w:tr>
    </w:tbl>
    <w:p w14:paraId="3B973F58" w14:textId="77777777" w:rsidR="00F959CF" w:rsidRPr="0057026E" w:rsidRDefault="00F959CF"/>
    <w:p w14:paraId="6568582F" w14:textId="77777777" w:rsidR="004B63CC" w:rsidRDefault="004B63CC" w:rsidP="00D804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65E803" w14:textId="77777777" w:rsidR="00350599" w:rsidRPr="0057026E" w:rsidRDefault="00350599" w:rsidP="00D804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Fig 3. </w:t>
      </w:r>
      <w:r w:rsidR="00D24C4C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Inhibitory effects of quercetin on </w:t>
      </w:r>
      <w:r w:rsidR="00D24C4C" w:rsidRPr="005702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  <w:r w:rsidR="00D24C4C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-induced IL-1β production.  </w:t>
      </w:r>
    </w:p>
    <w:p w14:paraId="44829B26" w14:textId="5B97AEA5" w:rsidR="00D24C4C" w:rsidRPr="0057026E" w:rsidRDefault="00D24C4C" w:rsidP="00D804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>Fig 3A.</w:t>
      </w:r>
      <w:r w:rsidR="00DE7196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 Co-culture</w:t>
      </w:r>
    </w:p>
    <w:tbl>
      <w:tblPr>
        <w:tblW w:w="10138" w:type="dxa"/>
        <w:tblInd w:w="-370" w:type="dxa"/>
        <w:tblLayout w:type="fixed"/>
        <w:tblLook w:val="04A0" w:firstRow="1" w:lastRow="0" w:firstColumn="1" w:lastColumn="0" w:noHBand="0" w:noVBand="1"/>
      </w:tblPr>
      <w:tblGrid>
        <w:gridCol w:w="2919"/>
        <w:gridCol w:w="1203"/>
        <w:gridCol w:w="1203"/>
        <w:gridCol w:w="1203"/>
        <w:gridCol w:w="1203"/>
        <w:gridCol w:w="1203"/>
        <w:gridCol w:w="1204"/>
      </w:tblGrid>
      <w:tr w:rsidR="0057026E" w:rsidRPr="0057026E" w14:paraId="0CB586AB" w14:textId="77777777" w:rsidTr="005D7ABB">
        <w:trPr>
          <w:trHeight w:val="282"/>
        </w:trPr>
        <w:tc>
          <w:tcPr>
            <w:tcW w:w="10138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86D566" w14:textId="1ACB1BD3" w:rsidR="00015FE2" w:rsidRPr="0057026E" w:rsidRDefault="00DE7196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1A4627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8049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</w:t>
            </w:r>
            <w:r w:rsidR="00350599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="00D8049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60D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60DD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)</w:t>
            </w:r>
          </w:p>
        </w:tc>
      </w:tr>
      <w:tr w:rsidR="0057026E" w:rsidRPr="0057026E" w14:paraId="6B6B4114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7AA2" w14:textId="2F62C4CD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08A4E93" w14:textId="77777777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404E" w14:textId="77777777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E78C" w14:textId="77777777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BF53" w14:textId="77777777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4BA858" w14:textId="77777777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625F7" w14:textId="3AFD0CCB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0783F63E" w14:textId="77777777" w:rsidTr="005D7ABB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9356" w14:textId="202021DA" w:rsidR="001A4627" w:rsidRPr="0057026E" w:rsidRDefault="001A4627" w:rsidP="00D80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5B2FB3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19740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895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47F6A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6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A8E771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3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C39D0A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94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6C4AF1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57026E" w:rsidRPr="0057026E" w14:paraId="2C96DDD9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A504C" w14:textId="72FB41F0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738C4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9AA2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A611959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161EE2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AB9CBE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A8FA4B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7026E" w:rsidRPr="0057026E" w14:paraId="56A801EC" w14:textId="77777777" w:rsidTr="005D7ABB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8EC18B" w14:textId="3346B95E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vehic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3FA9D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6.00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2427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6.02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C722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6.25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3E803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1.79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86427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0.0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16F453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779</w:t>
            </w:r>
          </w:p>
        </w:tc>
      </w:tr>
      <w:tr w:rsidR="0057026E" w:rsidRPr="0057026E" w14:paraId="4D05560C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EF638" w14:textId="3B421ED8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quercetin 20 µ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8A77F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9.86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E955E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0.09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51601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3.18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A22EA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4.87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A6331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7.00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C3620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.512</w:t>
            </w:r>
          </w:p>
        </w:tc>
      </w:tr>
      <w:tr w:rsidR="0057026E" w:rsidRPr="0057026E" w14:paraId="3D66E97B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D510" w14:textId="72A61A2F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quercetin 40 µ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5A11A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5.69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23790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5.15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A7657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3.62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AB814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2.41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4B440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1.72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B3E50D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.311</w:t>
            </w:r>
          </w:p>
        </w:tc>
      </w:tr>
      <w:tr w:rsidR="0057026E" w:rsidRPr="0057026E" w14:paraId="5554DE6A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183E" w14:textId="6947757B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quercetin 60 µ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4B912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1.64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CCA5F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3.56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C6863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4.62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DA1E9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3.60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962E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3.35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940A1E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.726</w:t>
            </w:r>
          </w:p>
        </w:tc>
      </w:tr>
      <w:tr w:rsidR="0057026E" w:rsidRPr="0057026E" w14:paraId="5D6AF996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999A" w14:textId="7572EBFD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quercetin 80 µ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25CA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4.30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90C8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4.85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22E56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2.61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876A4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1.10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C4833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0.72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7A7F1B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914</w:t>
            </w:r>
          </w:p>
        </w:tc>
      </w:tr>
      <w:tr w:rsidR="0057026E" w:rsidRPr="0057026E" w14:paraId="0292922D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1C130" w14:textId="54D42FDC" w:rsidR="001A4627" w:rsidRPr="0057026E" w:rsidRDefault="001A4627" w:rsidP="00AC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  <w:r w:rsidR="00D45594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 quercetin 100 µ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D1E17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8.40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80F0E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1.80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6567E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9.94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0E169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5.38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4577C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3.88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6CD775" w14:textId="77777777" w:rsidR="001A4627" w:rsidRPr="0057026E" w:rsidRDefault="001A4627" w:rsidP="00EE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855</w:t>
            </w:r>
          </w:p>
        </w:tc>
      </w:tr>
    </w:tbl>
    <w:p w14:paraId="4BFE86C3" w14:textId="77777777" w:rsidR="00A5578B" w:rsidRPr="0057026E" w:rsidRDefault="00A5578B"/>
    <w:p w14:paraId="7AC3B4C5" w14:textId="77777777" w:rsidR="00D774EE" w:rsidRPr="0057026E" w:rsidRDefault="00D77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84556" w14:textId="733CA144" w:rsidR="00A10132" w:rsidRPr="0057026E" w:rsidRDefault="00D24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3B.</w:t>
      </w:r>
      <w:r w:rsidR="00DE7196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 Pre-treatment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5511CC22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8DCAE26" w14:textId="0E20589E" w:rsidR="00A10132" w:rsidRPr="0057026E" w:rsidRDefault="00A1013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β (% control)</w:t>
            </w:r>
          </w:p>
        </w:tc>
      </w:tr>
      <w:tr w:rsidR="0057026E" w:rsidRPr="0057026E" w14:paraId="09C370E5" w14:textId="77777777" w:rsidTr="00A10132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1682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E59511E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C837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9110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13FDA9" w14:textId="64EC4BD8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B398C2E" w14:textId="6D40CCFE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00B7D783" w14:textId="77777777" w:rsidTr="00CF1BEE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ACCD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8035E" w14:textId="3AB44C70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.836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6379E" w14:textId="31E52A99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.586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0075A6" w14:textId="3F9FF51E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28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AE4590" w14:textId="768B48F3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.57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921CCBA" w14:textId="587A964D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.282</w:t>
            </w:r>
          </w:p>
        </w:tc>
      </w:tr>
      <w:tr w:rsidR="0057026E" w:rsidRPr="0057026E" w14:paraId="7D043F9E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36B32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43641" w14:textId="71E4E3E8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23FD5" w14:textId="7508369C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23792F1" w14:textId="5723FE46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0CE2BE" w14:textId="1ADEAA29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A2E4B1C" w14:textId="6B329B7E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7026E" w:rsidRPr="0057026E" w14:paraId="2086A4AD" w14:textId="77777777" w:rsidTr="00CF1BEE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09976C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vehicl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02CA00" w14:textId="0F841E3F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8.74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C2B95" w14:textId="5A8918E6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9.74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0B4D8" w14:textId="588D0A5E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6.37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6816A" w14:textId="35D397AF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1.62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A6E3225" w14:textId="116EDEC2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.031</w:t>
            </w:r>
          </w:p>
        </w:tc>
      </w:tr>
      <w:tr w:rsidR="0057026E" w:rsidRPr="0057026E" w14:paraId="7D55AD78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39F1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2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3BC21" w14:textId="65646535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4EED8" w14:textId="578B8CF3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B986E" w14:textId="1FAB394B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7.89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38F99" w14:textId="06C1C51F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5.96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2CC2935" w14:textId="52B3E5B1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037</w:t>
            </w:r>
          </w:p>
        </w:tc>
      </w:tr>
      <w:tr w:rsidR="0057026E" w:rsidRPr="0057026E" w14:paraId="543C18BF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BEEA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50D9F" w14:textId="5A7F9050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1.15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854D9" w14:textId="6AD0452C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19.75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BB244" w14:textId="52FA895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2.98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2C5B4" w14:textId="7073BF38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1.29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90A5F8" w14:textId="237BC7C6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9.236</w:t>
            </w:r>
          </w:p>
        </w:tc>
      </w:tr>
      <w:tr w:rsidR="0057026E" w:rsidRPr="0057026E" w14:paraId="659DD76C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48C1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89E723" w14:textId="5EABB74B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9.41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4E714" w14:textId="7CA39335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8.85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1E166" w14:textId="2A5345BA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9.87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0FF10" w14:textId="57A6B295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2.71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0D77B32" w14:textId="311DD8F1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8.615</w:t>
            </w:r>
          </w:p>
        </w:tc>
      </w:tr>
      <w:tr w:rsidR="0057026E" w:rsidRPr="0057026E" w14:paraId="1D4A43E7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3528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A2C8E" w14:textId="61187515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4.94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C0226" w14:textId="0250972D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6.33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B5F59" w14:textId="68C44614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8.96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59EA4" w14:textId="4CC157F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3.41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E3C6060" w14:textId="30588263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302</w:t>
            </w:r>
          </w:p>
        </w:tc>
      </w:tr>
      <w:tr w:rsidR="0057026E" w:rsidRPr="0057026E" w14:paraId="62690DA0" w14:textId="77777777" w:rsidTr="00CF1BEE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BC6AA" w14:textId="77777777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A1481D" w14:textId="4E8ED9C5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8.53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87101" w14:textId="5945312F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2.85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3FF7F" w14:textId="4E7CB103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9.98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D4D3A" w14:textId="209FB13C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7.12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990C883" w14:textId="295F08EA" w:rsidR="00A10132" w:rsidRPr="0057026E" w:rsidRDefault="00A10132" w:rsidP="00A1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375</w:t>
            </w:r>
          </w:p>
        </w:tc>
      </w:tr>
    </w:tbl>
    <w:p w14:paraId="00AD8897" w14:textId="77777777" w:rsidR="00B812BD" w:rsidRPr="0057026E" w:rsidRDefault="00B812BD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5DB8D0" w14:textId="223AC510" w:rsidR="00B812BD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>Fig 3C.</w:t>
      </w:r>
      <w:r w:rsidR="00DE7196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 Post-treatment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0C57806F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DF85EBF" w14:textId="7C0171AB" w:rsidR="00B23440" w:rsidRPr="0057026E" w:rsidRDefault="00594F59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B23440"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β (% control)</w:t>
            </w:r>
          </w:p>
        </w:tc>
      </w:tr>
      <w:tr w:rsidR="0057026E" w:rsidRPr="0057026E" w14:paraId="4C1883C5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DAE6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A68625A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E466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DE64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A78B27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92356D" w14:textId="77777777" w:rsidR="00B23440" w:rsidRPr="0057026E" w:rsidRDefault="00B23440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70703CC0" w14:textId="77777777" w:rsidTr="00DD5DC7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E8FE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8E3C9A" w14:textId="4727CE1A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184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7C21A" w14:textId="5DDE3A36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018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E3757" w14:textId="186E69F0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.97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BDBA8F" w14:textId="3E1D403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.05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AAAB09" w14:textId="55C9B71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</w:tc>
      </w:tr>
      <w:tr w:rsidR="0057026E" w:rsidRPr="0057026E" w14:paraId="7E704D85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792B4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3CE19" w14:textId="1FCB7BB4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64C3B" w14:textId="533633DC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BC74149" w14:textId="30D5C250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205CCB" w14:textId="04AA51E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94B854" w14:textId="568E693C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7026E" w:rsidRPr="0057026E" w14:paraId="2A38709F" w14:textId="77777777" w:rsidTr="00DD5DC7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5AF3CF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vehicl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815DA" w14:textId="224AD442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97.69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B3B3D" w14:textId="2518564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3.30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C747D" w14:textId="22DA4889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5.25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DDDBE" w14:textId="25A56952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02.08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AA07F16" w14:textId="32673F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266</w:t>
            </w:r>
          </w:p>
        </w:tc>
      </w:tr>
      <w:tr w:rsidR="0057026E" w:rsidRPr="0057026E" w14:paraId="449B43B3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54061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2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3A10E" w14:textId="4D44966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68.17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66B6D" w14:textId="0950B6E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4.2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543087" w14:textId="279B1FC4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9.76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695AB" w14:textId="7D8983AA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74.05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53886E1" w14:textId="01BF3FE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346</w:t>
            </w:r>
          </w:p>
        </w:tc>
      </w:tr>
      <w:tr w:rsidR="0057026E" w:rsidRPr="0057026E" w14:paraId="051BAF9E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FB54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67C10" w14:textId="066D4916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3.14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254A6" w14:textId="004B0EFA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8.59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607D3" w14:textId="06F95C7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0.49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6E0E1" w14:textId="2723EB30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54.07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BFDDD32" w14:textId="7C27A054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384</w:t>
            </w:r>
          </w:p>
        </w:tc>
      </w:tr>
      <w:tr w:rsidR="0057026E" w:rsidRPr="0057026E" w14:paraId="187DE9CE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FBF8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CB1C14" w14:textId="5B92C6FC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9.27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113F1" w14:textId="00F25032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4.28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6D4E0" w14:textId="42B631E6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6.60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1646D" w14:textId="75354738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43.38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767546" w14:textId="748319A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.161</w:t>
            </w:r>
          </w:p>
        </w:tc>
      </w:tr>
      <w:tr w:rsidR="0057026E" w:rsidRPr="0057026E" w14:paraId="0472A639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427A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261676" w14:textId="09965C8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9.45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8AC66" w14:textId="310DA6A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4.54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A7E86" w14:textId="30081A82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5.64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4C0BC" w14:textId="59652F92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6.55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32AF10" w14:textId="16DA1C64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1.488</w:t>
            </w:r>
          </w:p>
        </w:tc>
      </w:tr>
      <w:tr w:rsidR="0057026E" w:rsidRPr="0057026E" w14:paraId="361A427D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F8F08" w14:textId="77777777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EF3D6" w14:textId="6E76249B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4.44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D089E" w14:textId="2530A0E0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3.19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09839" w14:textId="56868125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5.26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CA23E" w14:textId="299F1EA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27.63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E8EEB4" w14:textId="4713E6CE" w:rsidR="00B23440" w:rsidRPr="0057026E" w:rsidRDefault="00B23440" w:rsidP="00B23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3.831</w:t>
            </w:r>
          </w:p>
        </w:tc>
      </w:tr>
    </w:tbl>
    <w:p w14:paraId="7E6E97E6" w14:textId="77777777" w:rsidR="00D24C4C" w:rsidRPr="0057026E" w:rsidRDefault="00D24C4C" w:rsidP="00D24C4C"/>
    <w:p w14:paraId="6F0BE0CF" w14:textId="77777777" w:rsidR="004B63CC" w:rsidRDefault="004B63C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3C63D06" w14:textId="77777777" w:rsidR="00D24C4C" w:rsidRPr="0057026E" w:rsidRDefault="00D24C4C">
      <w:r w:rsidRPr="0057026E">
        <w:rPr>
          <w:rFonts w:ascii="Times New Roman" w:hAnsi="Times New Roman" w:cs="Times New Roman"/>
          <w:b/>
          <w:bCs/>
          <w:sz w:val="24"/>
          <w:szCs w:val="32"/>
        </w:rPr>
        <w:t xml:space="preserve">Fig 4. 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Effects of quercetin on the expression of MAPK pathway-related proteins in THP-1 macrophages infected by </w:t>
      </w:r>
      <w:r w:rsidRPr="005702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72013BB" w14:textId="60CEC110" w:rsidR="00D24C4C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>Fig 4B.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757BA" w:rsidRPr="0057026E">
        <w:rPr>
          <w:rFonts w:ascii="Times New Roman" w:eastAsia="Times New Roman" w:hAnsi="Times New Roman" w:cs="Times New Roman"/>
          <w:b/>
          <w:bCs/>
          <w:sz w:val="24"/>
          <w:szCs w:val="24"/>
        </w:rPr>
        <w:t>p-p38/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>β-actin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(relative protein expression)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7AC5F914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C887A3A" w14:textId="04BF7196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p-p38/</w:t>
            </w:r>
            <w:r w:rsidRPr="00570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</w:tr>
      <w:tr w:rsidR="0057026E" w:rsidRPr="0057026E" w14:paraId="10A9B46C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77B1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898BDB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2022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8E71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ED79F1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6BD3D1" w14:textId="77777777" w:rsidR="001C1342" w:rsidRPr="0057026E" w:rsidRDefault="001C1342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6FBD2DA6" w14:textId="77777777" w:rsidTr="005D7ABB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5AC1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557331" w14:textId="5872BE5A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1157D" w14:textId="49E1A244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22B75" w14:textId="516B496D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1A198C" w14:textId="66A45263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52D4DE" w14:textId="286EC6BB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57026E" w:rsidRPr="0057026E" w14:paraId="0C64FDFF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D33D0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98BCE" w14:textId="47F21CE2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51E1F" w14:textId="08DB3474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2A185A0" w14:textId="00908102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8FF011" w14:textId="3AF33769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1F984B5" w14:textId="14E7BDDA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7026E" w:rsidRPr="0057026E" w14:paraId="46B030D8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92B0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951A58" w14:textId="394BCC15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0627C" w14:textId="727523F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EF195" w14:textId="5E6C56D8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6C65C" w14:textId="7A691A99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1647A2F" w14:textId="6859A58A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57026E" w:rsidRPr="0057026E" w14:paraId="36612DD5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EAB27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08EB76" w14:textId="2AA602B9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DBDC0" w14:textId="05D1D52B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524D9" w14:textId="2F9E1D9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37838" w14:textId="7CD433E9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DA7B896" w14:textId="5077D04E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57026E" w:rsidRPr="0057026E" w14:paraId="71508DEA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07F7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C6626D" w14:textId="6DB3D8A2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AC551" w14:textId="0E972771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08679" w14:textId="02F0489F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3A5D2" w14:textId="4E2A34DC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11D6FA3" w14:textId="1EAEA53C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7026E" w:rsidRPr="0057026E" w14:paraId="4A2BB503" w14:textId="77777777" w:rsidTr="005D7ABB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131B6" w14:textId="7777777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CD594" w14:textId="4D48DC6D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A6D07" w14:textId="68F8CAD6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56C59" w14:textId="777DF461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A851F" w14:textId="6412EA17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801DA98" w14:textId="7EF15725" w:rsidR="001C1342" w:rsidRPr="0057026E" w:rsidRDefault="001C1342" w:rsidP="001C1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667EDF89" w14:textId="77777777" w:rsidR="00181DF3" w:rsidRDefault="00181DF3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C47F5" w14:textId="77777777" w:rsidR="004B63CC" w:rsidRPr="0057026E" w:rsidRDefault="004B63C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27D69" w14:textId="27B1F217" w:rsidR="00D24C4C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4C.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497B" w:rsidRPr="0057026E">
        <w:rPr>
          <w:rFonts w:ascii="Times New Roman" w:hAnsi="Times New Roman" w:cs="Times New Roman"/>
          <w:b/>
          <w:bCs/>
          <w:sz w:val="24"/>
          <w:szCs w:val="24"/>
        </w:rPr>
        <w:t>p-JNK (54 kDa)/β-actin</w:t>
      </w:r>
      <w:r w:rsidR="0032497B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>(relative protein expression)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7B95C5B4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B9C7087" w14:textId="70111738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570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JNK (54 kDa)/β-actin</w:t>
            </w:r>
          </w:p>
        </w:tc>
      </w:tr>
      <w:tr w:rsidR="0057026E" w:rsidRPr="0057026E" w14:paraId="5A0DC301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825A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C6B8930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F61E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A428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E66268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59FB63" w14:textId="77777777" w:rsidR="0032497B" w:rsidRPr="0057026E" w:rsidRDefault="0032497B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221D6BD6" w14:textId="77777777" w:rsidTr="001E0F5D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E67C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DD1D2E" w14:textId="71352460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54A65" w14:textId="7F248A75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F3F8FB" w14:textId="40525B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A38B6D" w14:textId="357AB08D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628B10F" w14:textId="5EA0A804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7026E" w:rsidRPr="0057026E" w14:paraId="710B0430" w14:textId="77777777" w:rsidTr="001E0F5D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EACFC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F1AE2" w14:textId="2EF95541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73A0D" w14:textId="2C0E39A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73AD892" w14:textId="3268B02C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931655" w14:textId="7F02B16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0CC84AE" w14:textId="71837418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7026E" w:rsidRPr="0057026E" w14:paraId="62E5B663" w14:textId="77777777" w:rsidTr="001E0F5D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A4BD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38D7E0" w14:textId="1BB648B1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E97D3" w14:textId="5CFDC939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33F43" w14:textId="7A5DA3E0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EBD5C" w14:textId="36D44310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8237253" w14:textId="6FD3713D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7026E" w:rsidRPr="0057026E" w14:paraId="684EB098" w14:textId="77777777" w:rsidTr="001E0F5D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E4CF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0A1CF" w14:textId="6E177AC2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C360C" w14:textId="03151EF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25EDF" w14:textId="423F6979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E7C28" w14:textId="376221C9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40E0125" w14:textId="677E908A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7026E" w:rsidRPr="0057026E" w14:paraId="2FE6EB76" w14:textId="77777777" w:rsidTr="001E0F5D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B45A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E8A136" w14:textId="18717F93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D5727" w14:textId="5A78DBB8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55866" w14:textId="2498CA66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D03BD" w14:textId="5C30C90A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1A55CD3" w14:textId="72152D66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7026E" w:rsidRPr="0057026E" w14:paraId="3A159F97" w14:textId="77777777" w:rsidTr="001E0F5D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3DB6B" w14:textId="77777777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571A2" w14:textId="6ABCC162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544EC" w14:textId="348F12EB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1C8E2" w14:textId="70121F66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53F3" w14:textId="26BB1873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70586EA" w14:textId="5C66BF3D" w:rsidR="0032497B" w:rsidRPr="0057026E" w:rsidRDefault="0032497B" w:rsidP="00324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34895E23" w14:textId="77777777" w:rsidR="00D24C4C" w:rsidRPr="0057026E" w:rsidRDefault="00D24C4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3214511" w14:textId="77777777" w:rsidR="004B63CC" w:rsidRDefault="004B63C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4ED2767" w14:textId="77777777" w:rsidR="00D24C4C" w:rsidRPr="0057026E" w:rsidRDefault="00D24C4C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7026E">
        <w:rPr>
          <w:rFonts w:ascii="Times New Roman" w:hAnsi="Times New Roman" w:cs="Times New Roman"/>
          <w:b/>
          <w:bCs/>
          <w:sz w:val="24"/>
          <w:szCs w:val="32"/>
        </w:rPr>
        <w:t xml:space="preserve">Fig 6.  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Effects of quercetin on the expression of NLRP3 proteins and IL-1β synthesis in THP-1 macrophages infected by </w:t>
      </w:r>
      <w:r w:rsidRPr="005702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aeruginosa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5702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90D6738" w14:textId="47FDF1FF" w:rsidR="00D24C4C" w:rsidRPr="0057026E" w:rsidRDefault="00D24C4C" w:rsidP="00D24C4C">
      <w:pPr>
        <w:rPr>
          <w:rFonts w:ascii="Times New Roman" w:hAnsi="Times New Roman" w:cs="Times New Roman"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>Fig 6</w:t>
      </w:r>
      <w:r w:rsidR="006E6CF0" w:rsidRPr="005702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57BA" w:rsidRPr="0057026E">
        <w:rPr>
          <w:rFonts w:ascii="Times New Roman" w:hAnsi="Times New Roman" w:cs="Times New Roman"/>
          <w:sz w:val="24"/>
          <w:szCs w:val="24"/>
        </w:rPr>
        <w:t xml:space="preserve"> </w:t>
      </w:r>
      <w:r w:rsidR="001E6323" w:rsidRPr="0057026E">
        <w:rPr>
          <w:rFonts w:ascii="Times New Roman" w:hAnsi="Times New Roman" w:cs="Times New Roman"/>
          <w:b/>
          <w:bCs/>
          <w:sz w:val="24"/>
          <w:szCs w:val="24"/>
        </w:rPr>
        <w:t>caspase-1/β-actin</w:t>
      </w:r>
      <w:r w:rsidR="001E6323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>(relative protein expression)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43AD8E09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5A7712C" w14:textId="2852A8AF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570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pase-1/β-actin</w:t>
            </w:r>
          </w:p>
        </w:tc>
      </w:tr>
      <w:tr w:rsidR="0057026E" w:rsidRPr="0057026E" w14:paraId="2B3FB0FA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BC11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FF1DF59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26E2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85DD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9E605B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E33A47" w14:textId="77777777" w:rsidR="001E6323" w:rsidRPr="0057026E" w:rsidRDefault="001E632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40BC6A59" w14:textId="77777777" w:rsidTr="00DD5DC7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31F9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0AFE6A" w14:textId="580CE1A3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F0400" w14:textId="06235ED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91F28" w14:textId="15A0AD75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8D3359" w14:textId="20A1D173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F7B3E0" w14:textId="6E3A3F38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7026E" w:rsidRPr="0057026E" w14:paraId="71B697FD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8A73C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46689" w14:textId="2A262CD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E8963" w14:textId="21D309F9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E8958DC" w14:textId="0026FC55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22A4C0" w14:textId="228C38A9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A170F66" w14:textId="0BB112E9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7026E" w:rsidRPr="0057026E" w14:paraId="6C2F93D9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C03F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68E3C3" w14:textId="627686B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6967E" w14:textId="1D1B700B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833C5" w14:textId="3D952F5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6D7CC" w14:textId="39038190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FF16EAB" w14:textId="2C08674A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57026E" w:rsidRPr="0057026E" w14:paraId="79387F47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E43D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0BF477" w14:textId="1E63EDCC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E6041" w14:textId="5E954EFC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F9486" w14:textId="340F3B6D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1BCA2" w14:textId="6A0B64D4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0E78AE" w14:textId="633A7A9B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7026E" w:rsidRPr="0057026E" w14:paraId="0CD15A4E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BF5B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F4C394" w14:textId="701E2F13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BD1D" w14:textId="2810405B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6CBCB" w14:textId="12C05D3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4DE73" w14:textId="0CBECD71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B96A1FD" w14:textId="2D18DBB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57026E" w:rsidRPr="0057026E" w14:paraId="15F713F0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20B52" w14:textId="77777777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F93057" w14:textId="1A403D3D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0547E" w14:textId="401A94FC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64C47" w14:textId="60FD187A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905DB" w14:textId="02FCED99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7424FAB" w14:textId="277B62DE" w:rsidR="001E6323" w:rsidRPr="0057026E" w:rsidRDefault="001E6323" w:rsidP="001E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1ABC716D" w14:textId="77777777" w:rsidR="00D24C4C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82CED" w14:textId="6CD59F1C" w:rsidR="006E6CF0" w:rsidRPr="0057026E" w:rsidRDefault="006E6CF0" w:rsidP="006E6CF0">
      <w:pPr>
        <w:rPr>
          <w:rFonts w:ascii="Times New Roman" w:hAnsi="Times New Roman" w:cs="Times New Roman"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Fig 6C. </w:t>
      </w:r>
      <w:r w:rsidR="00752763" w:rsidRPr="0057026E">
        <w:rPr>
          <w:rFonts w:ascii="Times New Roman" w:eastAsia="Times New Roman" w:hAnsi="Times New Roman" w:cs="Times New Roman"/>
          <w:b/>
          <w:bCs/>
          <w:sz w:val="24"/>
          <w:szCs w:val="24"/>
        </w:rPr>
        <w:t>IL-1β</w:t>
      </w:r>
      <w:r w:rsidR="00752763" w:rsidRPr="0057026E">
        <w:rPr>
          <w:rFonts w:ascii="Times New Roman" w:hAnsi="Times New Roman" w:cs="Times New Roman"/>
          <w:b/>
          <w:bCs/>
          <w:sz w:val="24"/>
          <w:szCs w:val="24"/>
        </w:rPr>
        <w:t>/β-actin</w:t>
      </w:r>
      <w:r w:rsidR="008757BA" w:rsidRPr="0057026E">
        <w:rPr>
          <w:rFonts w:ascii="Times New Roman" w:hAnsi="Times New Roman" w:cs="Times New Roman"/>
          <w:sz w:val="24"/>
          <w:szCs w:val="24"/>
        </w:rPr>
        <w:t xml:space="preserve"> 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>(relative protein expression)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3C76E730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DE099BE" w14:textId="4556DE7D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β</w:t>
            </w:r>
            <w:r w:rsidRPr="00570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β-actin</w:t>
            </w:r>
          </w:p>
        </w:tc>
      </w:tr>
      <w:tr w:rsidR="0057026E" w:rsidRPr="0057026E" w14:paraId="3131513A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FC1F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6C80962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C9917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F2CE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548E72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E97B6F" w14:textId="77777777" w:rsidR="00752763" w:rsidRPr="0057026E" w:rsidRDefault="00752763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4C7A92F1" w14:textId="77777777" w:rsidTr="00DD5DC7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FA4E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0732E" w14:textId="32D8B0F9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F7451" w14:textId="21EDC652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E21A4" w14:textId="1603EE6C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AD5EBB" w14:textId="03CF63D2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17F0B7" w14:textId="022FAC19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7026E" w:rsidRPr="0057026E" w14:paraId="36E338C2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40810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5FF7E" w14:textId="20DE99B1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748A8" w14:textId="19D4A05C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D2B4499" w14:textId="0869C5A3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F38D2D" w14:textId="298146B6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D7BF142" w14:textId="2DB24B82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57026E" w:rsidRPr="0057026E" w14:paraId="366A1378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44C4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BE852" w14:textId="34E899FA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C78D0" w14:textId="5CA36FEE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3BA67" w14:textId="684D1758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2B80A" w14:textId="4E2D692C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0DB416F" w14:textId="159BD265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7026E" w:rsidRPr="0057026E" w14:paraId="14C69D84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BBC3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24E129" w14:textId="4419B185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EBA04" w14:textId="5164FE23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2CFF1" w14:textId="1889911C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03BFF" w14:textId="7442C864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14A91C2" w14:textId="65CB7531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7026E" w:rsidRPr="0057026E" w14:paraId="647893BE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82DC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C9E459" w14:textId="603F93F6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A0D89" w14:textId="0D99F39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62D7D" w14:textId="5A320318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C03C2" w14:textId="5CF2F411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F68D9CF" w14:textId="1F0DBD59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7026E" w:rsidRPr="0057026E" w14:paraId="1A20C88D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8CD0C" w14:textId="77777777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F03DA" w14:textId="5F5CC66A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38867" w14:textId="52FBCD09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C4C455" w14:textId="0B6B44C3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C91B3" w14:textId="172F9072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65E48EE" w14:textId="230AEC7C" w:rsidR="00752763" w:rsidRPr="0057026E" w:rsidRDefault="00752763" w:rsidP="0075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4FC6942E" w14:textId="77777777" w:rsidR="00752763" w:rsidRPr="0057026E" w:rsidRDefault="00752763" w:rsidP="006E6CF0">
      <w:pPr>
        <w:rPr>
          <w:rFonts w:ascii="Times New Roman" w:hAnsi="Times New Roman" w:cs="Times New Roman"/>
          <w:sz w:val="24"/>
          <w:szCs w:val="24"/>
        </w:rPr>
      </w:pPr>
    </w:p>
    <w:p w14:paraId="102F7B0F" w14:textId="77777777" w:rsidR="00752763" w:rsidRPr="0057026E" w:rsidRDefault="00752763" w:rsidP="006E6CF0">
      <w:pPr>
        <w:rPr>
          <w:rFonts w:ascii="Times New Roman" w:hAnsi="Times New Roman" w:cs="Times New Roman"/>
          <w:sz w:val="24"/>
          <w:szCs w:val="24"/>
        </w:rPr>
      </w:pPr>
    </w:p>
    <w:p w14:paraId="2C283D07" w14:textId="77777777" w:rsidR="006E6CF0" w:rsidRPr="0057026E" w:rsidRDefault="006E6CF0" w:rsidP="006E6C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A03D8" w14:textId="77777777" w:rsidR="00D24C4C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E9BCE1" w14:textId="77777777" w:rsidR="00181DF3" w:rsidRPr="0057026E" w:rsidRDefault="00181DF3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BFFEB24" w14:textId="6FF5A30F" w:rsidR="00D24C4C" w:rsidRPr="0057026E" w:rsidRDefault="00D24C4C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6D.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026E" w:rsidRPr="0057026E">
        <w:rPr>
          <w:rFonts w:ascii="Times New Roman" w:hAnsi="Times New Roman" w:cs="Times New Roman"/>
          <w:b/>
          <w:bCs/>
          <w:sz w:val="24"/>
          <w:szCs w:val="24"/>
        </w:rPr>
        <w:t>NLRP3/β-actin</w:t>
      </w:r>
      <w:r w:rsidR="0057026E" w:rsidRPr="005702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7BA" w:rsidRPr="0057026E">
        <w:rPr>
          <w:rFonts w:ascii="Times New Roman" w:hAnsi="Times New Roman" w:cs="Times New Roman"/>
          <w:b/>
          <w:bCs/>
          <w:sz w:val="24"/>
          <w:szCs w:val="24"/>
        </w:rPr>
        <w:t>(relative protein expression)</w:t>
      </w:r>
    </w:p>
    <w:tbl>
      <w:tblPr>
        <w:tblW w:w="10138" w:type="dxa"/>
        <w:tblInd w:w="-370" w:type="dxa"/>
        <w:tblLook w:val="04A0" w:firstRow="1" w:lastRow="0" w:firstColumn="1" w:lastColumn="0" w:noHBand="0" w:noVBand="1"/>
      </w:tblPr>
      <w:tblGrid>
        <w:gridCol w:w="2919"/>
        <w:gridCol w:w="1443"/>
        <w:gridCol w:w="1444"/>
        <w:gridCol w:w="1444"/>
        <w:gridCol w:w="1444"/>
        <w:gridCol w:w="1444"/>
      </w:tblGrid>
      <w:tr w:rsidR="0057026E" w:rsidRPr="0057026E" w14:paraId="320357EC" w14:textId="77777777" w:rsidTr="00DD5DC7">
        <w:trPr>
          <w:trHeight w:val="282"/>
        </w:trPr>
        <w:tc>
          <w:tcPr>
            <w:tcW w:w="1013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988D941" w14:textId="0DD0FDF0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P3/β-actin</w:t>
            </w:r>
          </w:p>
        </w:tc>
      </w:tr>
      <w:tr w:rsidR="0057026E" w:rsidRPr="0057026E" w14:paraId="79E8C9FD" w14:textId="77777777" w:rsidTr="00DD5DC7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D33F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8C501E9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224F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024B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90F007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553540" w14:textId="77777777" w:rsidR="0057026E" w:rsidRPr="0057026E" w:rsidRDefault="0057026E" w:rsidP="00DD5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7026E" w:rsidRPr="0057026E" w14:paraId="3B0E56E9" w14:textId="77777777" w:rsidTr="00E308B3">
        <w:trPr>
          <w:trHeight w:val="282"/>
        </w:trPr>
        <w:tc>
          <w:tcPr>
            <w:tcW w:w="2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E4C5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treated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EA4F22" w14:textId="3FD51B25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A7EAD" w14:textId="42399485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A9CF2" w14:textId="422D204E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33D18C" w14:textId="3E230B09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FAB568" w14:textId="6982216D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57026E" w:rsidRPr="0057026E" w14:paraId="2DE56728" w14:textId="77777777" w:rsidTr="00E308B3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8F359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C7AD8" w14:textId="561D299D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17E52" w14:textId="17C6FFF3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2E7DF11" w14:textId="1C12C653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654965" w14:textId="4FD719FD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BD86B4" w14:textId="281DE3DB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57026E" w:rsidRPr="0057026E" w14:paraId="77D5EB01" w14:textId="77777777" w:rsidTr="00E308B3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331C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4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CA13E" w14:textId="2EE9F750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2D330" w14:textId="7DD05389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CC875" w14:textId="70347B61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2F92F" w14:textId="23F4615A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7AE6141" w14:textId="61CE621F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57026E" w:rsidRPr="0057026E" w14:paraId="02DEFBB0" w14:textId="77777777" w:rsidTr="00E308B3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70E2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6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8811E" w14:textId="52E3F283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E2EC5" w14:textId="33311142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5115C" w14:textId="6971098C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7CF70" w14:textId="7534014F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A9DCD70" w14:textId="4D6B2C94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57026E" w:rsidRPr="0057026E" w14:paraId="28184A72" w14:textId="77777777" w:rsidTr="00E308B3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32AE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8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70957" w14:textId="655590D1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E2E11" w14:textId="36DBDFEF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A0564" w14:textId="79332882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D7E2E" w14:textId="0DA20780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A2E9509" w14:textId="410D7C46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57026E" w:rsidRPr="0057026E" w14:paraId="1B6E9C8F" w14:textId="77777777" w:rsidTr="00E308B3">
        <w:trPr>
          <w:trHeight w:val="282"/>
        </w:trPr>
        <w:tc>
          <w:tcPr>
            <w:tcW w:w="2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CB887" w14:textId="77777777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O1 + quercetin 100 µ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FE6F7" w14:textId="73341B8A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C55FE" w14:textId="077DB882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BB6F7" w14:textId="35B02AC8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6C300" w14:textId="5F7DF135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B13A35A" w14:textId="4C24DBAA" w:rsidR="0057026E" w:rsidRPr="0057026E" w:rsidRDefault="0057026E" w:rsidP="0057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6E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</w:tr>
    </w:tbl>
    <w:p w14:paraId="0934C3E4" w14:textId="77777777" w:rsidR="0057026E" w:rsidRPr="0057026E" w:rsidRDefault="0057026E" w:rsidP="00D24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3CBCB" w14:textId="77777777" w:rsidR="00D24C4C" w:rsidRPr="0057026E" w:rsidRDefault="00D24C4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6DF0F4" w14:textId="77777777" w:rsidR="00EF7CD9" w:rsidRPr="0057026E" w:rsidRDefault="00EF7C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1A20B" w14:textId="77777777" w:rsidR="00EF7CD9" w:rsidRPr="0057026E" w:rsidRDefault="00EF7C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72854A" w14:textId="77777777" w:rsidR="00870342" w:rsidRPr="0057026E" w:rsidRDefault="00870342">
      <w:pPr>
        <w:rPr>
          <w:rFonts w:ascii="Times New Roman" w:hAnsi="Times New Roman" w:cs="Times New Roman"/>
          <w:sz w:val="24"/>
          <w:szCs w:val="32"/>
        </w:rPr>
      </w:pPr>
    </w:p>
    <w:p w14:paraId="2D706D7B" w14:textId="77777777" w:rsidR="00D24C4C" w:rsidRPr="0057026E" w:rsidRDefault="00D24C4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D24DC6D" w14:textId="77777777" w:rsidR="00D24C4C" w:rsidRPr="0057026E" w:rsidRDefault="00D24C4C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D24C4C" w:rsidRPr="00570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739D3" w14:textId="77777777" w:rsidR="00565693" w:rsidRDefault="00565693" w:rsidP="00A5578B">
      <w:pPr>
        <w:spacing w:after="0" w:line="240" w:lineRule="auto"/>
      </w:pPr>
      <w:r>
        <w:separator/>
      </w:r>
    </w:p>
  </w:endnote>
  <w:endnote w:type="continuationSeparator" w:id="0">
    <w:p w14:paraId="605FCE41" w14:textId="77777777" w:rsidR="00565693" w:rsidRDefault="00565693" w:rsidP="00A5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ABCBE" w14:textId="77777777" w:rsidR="00565693" w:rsidRDefault="00565693" w:rsidP="00A5578B">
      <w:pPr>
        <w:spacing w:after="0" w:line="240" w:lineRule="auto"/>
      </w:pPr>
      <w:r>
        <w:separator/>
      </w:r>
    </w:p>
  </w:footnote>
  <w:footnote w:type="continuationSeparator" w:id="0">
    <w:p w14:paraId="2996ACFB" w14:textId="77777777" w:rsidR="00565693" w:rsidRDefault="00565693" w:rsidP="00A55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NjUyNTI3NTA3MDRU0lEKTi0uzszPAykwNKwFADGtWawtAAAA"/>
  </w:docVars>
  <w:rsids>
    <w:rsidRoot w:val="00F959CF"/>
    <w:rsid w:val="000141DF"/>
    <w:rsid w:val="00015FE2"/>
    <w:rsid w:val="00074E83"/>
    <w:rsid w:val="00090BAA"/>
    <w:rsid w:val="000B4BD0"/>
    <w:rsid w:val="000F24A1"/>
    <w:rsid w:val="00181136"/>
    <w:rsid w:val="00181DF3"/>
    <w:rsid w:val="001A4627"/>
    <w:rsid w:val="001C1342"/>
    <w:rsid w:val="001E6323"/>
    <w:rsid w:val="002112A9"/>
    <w:rsid w:val="0021635A"/>
    <w:rsid w:val="00252DEF"/>
    <w:rsid w:val="00285D5E"/>
    <w:rsid w:val="002B031F"/>
    <w:rsid w:val="002E4656"/>
    <w:rsid w:val="002E788E"/>
    <w:rsid w:val="0032497B"/>
    <w:rsid w:val="00350599"/>
    <w:rsid w:val="003D1412"/>
    <w:rsid w:val="003E33F2"/>
    <w:rsid w:val="00414729"/>
    <w:rsid w:val="00426B2C"/>
    <w:rsid w:val="004435A2"/>
    <w:rsid w:val="00446F9D"/>
    <w:rsid w:val="00475014"/>
    <w:rsid w:val="004B63CC"/>
    <w:rsid w:val="004C3A20"/>
    <w:rsid w:val="004D7333"/>
    <w:rsid w:val="00533054"/>
    <w:rsid w:val="00565289"/>
    <w:rsid w:val="00565693"/>
    <w:rsid w:val="0057026E"/>
    <w:rsid w:val="0058703B"/>
    <w:rsid w:val="00594F59"/>
    <w:rsid w:val="005D7ABB"/>
    <w:rsid w:val="005E1371"/>
    <w:rsid w:val="0063791A"/>
    <w:rsid w:val="006A2087"/>
    <w:rsid w:val="006E26F9"/>
    <w:rsid w:val="006E6289"/>
    <w:rsid w:val="006E6CF0"/>
    <w:rsid w:val="00752763"/>
    <w:rsid w:val="007D36BF"/>
    <w:rsid w:val="00840433"/>
    <w:rsid w:val="00842EF8"/>
    <w:rsid w:val="00870342"/>
    <w:rsid w:val="008757BA"/>
    <w:rsid w:val="008B1786"/>
    <w:rsid w:val="008B48F7"/>
    <w:rsid w:val="00903059"/>
    <w:rsid w:val="0093565F"/>
    <w:rsid w:val="00936AF4"/>
    <w:rsid w:val="009728FD"/>
    <w:rsid w:val="00990092"/>
    <w:rsid w:val="00A10132"/>
    <w:rsid w:val="00A5578B"/>
    <w:rsid w:val="00A76562"/>
    <w:rsid w:val="00AB3E46"/>
    <w:rsid w:val="00AC11F5"/>
    <w:rsid w:val="00B22997"/>
    <w:rsid w:val="00B23440"/>
    <w:rsid w:val="00B5225B"/>
    <w:rsid w:val="00B812BD"/>
    <w:rsid w:val="00B86CE7"/>
    <w:rsid w:val="00BA63BC"/>
    <w:rsid w:val="00BC7F2C"/>
    <w:rsid w:val="00C4368E"/>
    <w:rsid w:val="00C47392"/>
    <w:rsid w:val="00C617BA"/>
    <w:rsid w:val="00CD58E5"/>
    <w:rsid w:val="00CE7125"/>
    <w:rsid w:val="00D024A1"/>
    <w:rsid w:val="00D24C4C"/>
    <w:rsid w:val="00D45594"/>
    <w:rsid w:val="00D66784"/>
    <w:rsid w:val="00D774EE"/>
    <w:rsid w:val="00D8049D"/>
    <w:rsid w:val="00D97777"/>
    <w:rsid w:val="00D97CF3"/>
    <w:rsid w:val="00DD3EE0"/>
    <w:rsid w:val="00DE7196"/>
    <w:rsid w:val="00E34205"/>
    <w:rsid w:val="00E342CF"/>
    <w:rsid w:val="00E614C8"/>
    <w:rsid w:val="00EB3BD2"/>
    <w:rsid w:val="00ED4BF2"/>
    <w:rsid w:val="00EE60DD"/>
    <w:rsid w:val="00EF7CD9"/>
    <w:rsid w:val="00F1515E"/>
    <w:rsid w:val="00F609AE"/>
    <w:rsid w:val="00F959CF"/>
    <w:rsid w:val="00FC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CBA65"/>
  <w15:chartTrackingRefBased/>
  <w15:docId w15:val="{DCD8AC83-22ED-4F15-ACB6-349BA146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78B"/>
  </w:style>
  <w:style w:type="paragraph" w:styleId="Footer">
    <w:name w:val="footer"/>
    <w:basedOn w:val="Normal"/>
    <w:link w:val="FooterChar"/>
    <w:uiPriority w:val="99"/>
    <w:unhideWhenUsed/>
    <w:rsid w:val="00A5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am</cp:lastModifiedBy>
  <cp:revision>23</cp:revision>
  <cp:lastPrinted>2020-06-03T11:18:00Z</cp:lastPrinted>
  <dcterms:created xsi:type="dcterms:W3CDTF">2020-06-04T05:33:00Z</dcterms:created>
  <dcterms:modified xsi:type="dcterms:W3CDTF">2020-06-04T06:10:00Z</dcterms:modified>
</cp:coreProperties>
</file>